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48A6C" w14:textId="38950E6D" w:rsidR="00B70916" w:rsidRPr="00B70916" w:rsidRDefault="00B70916" w:rsidP="00B70916">
      <w:pPr>
        <w:rPr>
          <w:b/>
          <w:bCs/>
        </w:rPr>
      </w:pPr>
      <w:r w:rsidRPr="00B70916">
        <w:rPr>
          <w:b/>
          <w:bCs/>
        </w:rPr>
        <w:t>S</w:t>
      </w:r>
      <w:r w:rsidRPr="00B70916">
        <w:rPr>
          <w:b/>
          <w:bCs/>
        </w:rPr>
        <w:t xml:space="preserve">upplementary </w:t>
      </w:r>
      <w:r w:rsidRPr="00B70916">
        <w:rPr>
          <w:b/>
          <w:bCs/>
        </w:rPr>
        <w:t>T</w:t>
      </w:r>
      <w:r w:rsidRPr="00B70916">
        <w:rPr>
          <w:b/>
          <w:bCs/>
        </w:rPr>
        <w:t>able</w:t>
      </w:r>
      <w:r>
        <w:rPr>
          <w:b/>
          <w:bCs/>
        </w:rPr>
        <w:t xml:space="preserve"> Legends</w:t>
      </w:r>
    </w:p>
    <w:p w14:paraId="104382F8" w14:textId="0904182C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Supplementary Table 1.</w:t>
      </w: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Characteristic table for the UK </w:t>
      </w:r>
      <w:proofErr w:type="spellStart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BioBank</w:t>
      </w:r>
      <w:proofErr w:type="spellEnd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participants used in the study.</w:t>
      </w:r>
    </w:p>
    <w:p w14:paraId="13ED5E25" w14:textId="466E3C58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Supplementary Table 2.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Hyperparameters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of the student &amp; teacher models for the non-linear risk score generation.</w:t>
      </w:r>
    </w:p>
    <w:p w14:paraId="48F4B778" w14:textId="06B47269" w:rsid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Supplementary Table 3.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urvival analysis results for 15-year follow up</w:t>
      </w:r>
    </w:p>
    <w:p w14:paraId="5453E97E" w14:textId="323178D1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Supplementary Table 4.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urvival analysis results for 5-year follow up</w:t>
      </w:r>
    </w:p>
    <w:p w14:paraId="5B5B532A" w14:textId="7E3ED6A0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Supplementary Table 5.</w:t>
      </w: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tandardised beta co-</w:t>
      </w:r>
      <w:proofErr w:type="spellStart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efficient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’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</w:t>
      </w:r>
      <w:proofErr w:type="spellEnd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for all protein contributions to linear risk scores</w:t>
      </w:r>
    </w:p>
    <w:p w14:paraId="7930C588" w14:textId="5F16EEEF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Supplementary Table 6.</w:t>
      </w: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ummary of protein contributions to the linear protein risk scores</w:t>
      </w:r>
    </w:p>
    <w:p w14:paraId="14362CDA" w14:textId="7D635F0D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Supplementary Table 7.</w:t>
      </w:r>
      <w:r w:rsidRPr="00B70916">
        <w:rPr>
          <w:rFonts w:ascii="Calibri" w:hAnsi="Calibri" w:cs="Calibri"/>
          <w:color w:val="000000"/>
        </w:rPr>
        <w:t xml:space="preserve">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SHAP values for outcomes where the non-linear risk score outperformed (&gt;0.05 C-Index) the linear risk scores.</w:t>
      </w:r>
    </w:p>
    <w:p w14:paraId="21FA1C83" w14:textId="12799E72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Aptos Narrow" w:eastAsia="Times New Roman" w:hAnsi="Aptos Narrow" w:cs="Calibri"/>
          <w:b/>
          <w:bCs/>
          <w:color w:val="242424"/>
          <w:kern w:val="0"/>
          <w:lang w:eastAsia="en-GB"/>
          <w14:ligatures w14:val="none"/>
        </w:rPr>
        <w:t>Supplementary Table 8.</w:t>
      </w:r>
      <w:r>
        <w:rPr>
          <w:rFonts w:ascii="Aptos Narrow" w:eastAsia="Times New Roman" w:hAnsi="Aptos Narrow" w:cs="Calibri"/>
          <w:b/>
          <w:bCs/>
          <w:color w:val="242424"/>
          <w:kern w:val="0"/>
          <w:lang w:eastAsia="en-GB"/>
          <w14:ligatures w14:val="none"/>
        </w:rPr>
        <w:t xml:space="preserve">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The table of hyperparameters and their respective values which were explored during hyperparam</w:t>
      </w:r>
      <w: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e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ter tuning for each outcome.</w:t>
      </w:r>
    </w:p>
    <w:p w14:paraId="4BEF1DBD" w14:textId="2F54B1AE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Aptos Narrow" w:eastAsia="Times New Roman" w:hAnsi="Aptos Narrow" w:cs="Calibri"/>
          <w:b/>
          <w:bCs/>
          <w:color w:val="242424"/>
          <w:kern w:val="0"/>
          <w:lang w:eastAsia="en-GB"/>
          <w14:ligatures w14:val="none"/>
        </w:rPr>
        <w:t>Supplementary Table 9.</w:t>
      </w:r>
      <w:r w:rsidRPr="00B70916">
        <w:rPr>
          <w:rFonts w:ascii="Calibri" w:hAnsi="Calibri" w:cs="Calibri"/>
          <w:color w:val="000000"/>
        </w:rPr>
        <w:t xml:space="preserve">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Readcode </w:t>
      </w:r>
      <w:proofErr w:type="spellStart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codelists</w:t>
      </w:r>
      <w:proofErr w:type="spellEnd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for each outcome explored in the study based on CALIBER </w:t>
      </w:r>
      <w:proofErr w:type="spellStart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codelists</w:t>
      </w:r>
      <w:proofErr w:type="spellEnd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.</w:t>
      </w:r>
    </w:p>
    <w:p w14:paraId="2D0CC0FE" w14:textId="5D549F8C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B70916">
        <w:rPr>
          <w:rFonts w:ascii="Aptos Narrow" w:eastAsia="Times New Roman" w:hAnsi="Aptos Narrow" w:cs="Calibri"/>
          <w:b/>
          <w:bCs/>
          <w:color w:val="242424"/>
          <w:kern w:val="0"/>
          <w:lang w:eastAsia="en-GB"/>
          <w14:ligatures w14:val="none"/>
        </w:rPr>
        <w:t>Supplementary Table 10.</w:t>
      </w:r>
      <w:r w:rsidRPr="00B70916">
        <w:rPr>
          <w:rFonts w:ascii="Calibri" w:hAnsi="Calibri" w:cs="Calibri"/>
          <w:color w:val="000000"/>
        </w:rPr>
        <w:t xml:space="preserve"> </w:t>
      </w:r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ICD-10 </w:t>
      </w:r>
      <w:proofErr w:type="spellStart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codelists</w:t>
      </w:r>
      <w:proofErr w:type="spellEnd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for each outcome explored in the study based on CALIBER </w:t>
      </w:r>
      <w:proofErr w:type="spellStart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codelists</w:t>
      </w:r>
      <w:proofErr w:type="spellEnd"/>
      <w:r w:rsidRPr="00B70916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.</w:t>
      </w:r>
    </w:p>
    <w:p w14:paraId="13B4DBAE" w14:textId="2E1C3DAB" w:rsidR="00B70916" w:rsidRPr="00B70916" w:rsidRDefault="00B70916" w:rsidP="00B70916">
      <w:pPr>
        <w:spacing w:after="0" w:line="240" w:lineRule="auto"/>
        <w:rPr>
          <w:rFonts w:ascii="Aptos Narrow" w:eastAsia="Times New Roman" w:hAnsi="Aptos Narrow" w:cs="Calibri"/>
          <w:b/>
          <w:bCs/>
          <w:color w:val="242424"/>
          <w:kern w:val="0"/>
          <w:lang w:eastAsia="en-GB"/>
          <w14:ligatures w14:val="none"/>
        </w:rPr>
      </w:pPr>
    </w:p>
    <w:p w14:paraId="172A10E5" w14:textId="7CA58D25" w:rsidR="00B70916" w:rsidRPr="00B70916" w:rsidRDefault="00B70916" w:rsidP="00B70916">
      <w:pPr>
        <w:spacing w:after="0" w:line="240" w:lineRule="auto"/>
        <w:rPr>
          <w:rFonts w:ascii="Aptos Narrow" w:eastAsia="Times New Roman" w:hAnsi="Aptos Narrow" w:cs="Calibri"/>
          <w:b/>
          <w:bCs/>
          <w:color w:val="242424"/>
          <w:kern w:val="0"/>
          <w:lang w:eastAsia="en-GB"/>
          <w14:ligatures w14:val="none"/>
        </w:rPr>
      </w:pPr>
    </w:p>
    <w:p w14:paraId="3A1EED14" w14:textId="32EB0FD9" w:rsidR="00B70916" w:rsidRPr="00B70916" w:rsidRDefault="00B70916" w:rsidP="00B70916">
      <w:pPr>
        <w:spacing w:after="0" w:line="240" w:lineRule="auto"/>
        <w:rPr>
          <w:rFonts w:ascii="Aptos Narrow" w:eastAsia="Times New Roman" w:hAnsi="Aptos Narrow" w:cs="Calibri"/>
          <w:b/>
          <w:bCs/>
          <w:color w:val="242424"/>
          <w:kern w:val="0"/>
          <w:lang w:eastAsia="en-GB"/>
          <w14:ligatures w14:val="none"/>
        </w:rPr>
      </w:pPr>
    </w:p>
    <w:p w14:paraId="48B0DACA" w14:textId="2DC1F69C" w:rsidR="00B70916" w:rsidRPr="00B70916" w:rsidRDefault="00B70916" w:rsidP="00B7091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719B528E" w14:textId="43C65604" w:rsidR="00B70916" w:rsidRPr="00B70916" w:rsidRDefault="00B70916" w:rsidP="00B7091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 </w:t>
      </w:r>
    </w:p>
    <w:p w14:paraId="74A423F2" w14:textId="02135287" w:rsidR="00B70916" w:rsidRPr="00B70916" w:rsidRDefault="00B70916" w:rsidP="00B7091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376B146" w14:textId="21593A5B" w:rsidR="00B70916" w:rsidRPr="00B70916" w:rsidRDefault="00B70916" w:rsidP="00B7091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38FDE116" w14:textId="77777777" w:rsidR="00B70916" w:rsidRPr="00B70916" w:rsidRDefault="00B70916" w:rsidP="00B7091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14:paraId="3DB9902C" w14:textId="02A20B0C" w:rsidR="00B70916" w:rsidRPr="00B70916" w:rsidRDefault="00B70916" w:rsidP="00B7091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5C0B5F2" w14:textId="054F06CF" w:rsidR="00B70916" w:rsidRPr="00B70916" w:rsidRDefault="00B70916" w:rsidP="00B7091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</w:p>
    <w:p w14:paraId="5F933AA2" w14:textId="294A0E45" w:rsidR="00B70916" w:rsidRPr="00B70916" w:rsidRDefault="00B70916" w:rsidP="00B7091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r w:rsidRPr="00B70916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 </w:t>
      </w:r>
    </w:p>
    <w:p w14:paraId="36E6E961" w14:textId="77777777" w:rsidR="001A0750" w:rsidRPr="00B70916" w:rsidRDefault="001A0750">
      <w:pPr>
        <w:rPr>
          <w:b/>
          <w:bCs/>
        </w:rPr>
      </w:pPr>
    </w:p>
    <w:sectPr w:rsidR="001A0750" w:rsidRPr="00B70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916"/>
    <w:rsid w:val="001A0750"/>
    <w:rsid w:val="005A074E"/>
    <w:rsid w:val="005C0383"/>
    <w:rsid w:val="00B7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A2530"/>
  <w15:chartTrackingRefBased/>
  <w15:docId w15:val="{D3F42D19-7EC5-424E-9B0D-B6E505594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9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9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9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9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9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9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9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9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9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9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9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9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9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9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9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9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9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9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9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9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9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9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9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9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lexander G</dc:creator>
  <cp:keywords/>
  <dc:description/>
  <cp:lastModifiedBy>Smith, Alexander G</cp:lastModifiedBy>
  <cp:revision>1</cp:revision>
  <dcterms:created xsi:type="dcterms:W3CDTF">2025-05-14T13:29:00Z</dcterms:created>
  <dcterms:modified xsi:type="dcterms:W3CDTF">2025-05-14T13:31:00Z</dcterms:modified>
</cp:coreProperties>
</file>